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8CAC0" w14:textId="1C5E6906" w:rsidR="00293033" w:rsidRPr="00293033" w:rsidRDefault="00293033" w:rsidP="002930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29303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Pr="0029303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upplemental </w:t>
      </w:r>
      <w:r w:rsidRPr="0029303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1 </w:t>
      </w:r>
    </w:p>
    <w:p w14:paraId="1176E9B1" w14:textId="1D5A146A" w:rsidR="00293033" w:rsidRPr="00293033" w:rsidRDefault="00293033" w:rsidP="00293033">
      <w:pPr>
        <w:rPr>
          <w:rFonts w:ascii="Times New Roman" w:hAnsi="Times New Roman" w:cs="Times New Roman"/>
          <w:sz w:val="24"/>
          <w:szCs w:val="24"/>
        </w:rPr>
      </w:pPr>
      <w:r w:rsidRPr="00293033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Primers used for </w:t>
      </w:r>
      <w:r w:rsidR="00911121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293033">
        <w:rPr>
          <w:rFonts w:ascii="Times New Roman" w:hAnsi="Times New Roman" w:cs="Times New Roman"/>
          <w:color w:val="000000"/>
          <w:sz w:val="24"/>
          <w:szCs w:val="24"/>
        </w:rPr>
        <w:t xml:space="preserve">eal-time quantitative reverse transcription PCR </w:t>
      </w:r>
    </w:p>
    <w:p w14:paraId="272BE9E3" w14:textId="77777777" w:rsidR="00293033" w:rsidRDefault="00293033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4601"/>
      </w:tblGrid>
      <w:tr w:rsidR="00293033" w:rsidRPr="00C67695" w14:paraId="103F8CB9" w14:textId="77777777" w:rsidTr="00EF1C3F">
        <w:tc>
          <w:tcPr>
            <w:tcW w:w="27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A49025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6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3AE3BD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Sequence</w:t>
            </w:r>
          </w:p>
        </w:tc>
      </w:tr>
      <w:tr w:rsidR="00293033" w:rsidRPr="00C67695" w14:paraId="482E3098" w14:textId="77777777" w:rsidTr="00EF1C3F">
        <w:trPr>
          <w:trHeight w:val="3864"/>
        </w:trPr>
        <w:tc>
          <w:tcPr>
            <w:tcW w:w="276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065E7C" w14:textId="77777777" w:rsidR="00293033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  <w:r w:rsidRPr="004A6E31">
              <w:rPr>
                <w:rFonts w:ascii="Times New Roman" w:hAnsi="Times New Roman" w:cs="Times New Roman"/>
                <w:szCs w:val="21"/>
              </w:rPr>
              <w:t>C</w:t>
            </w:r>
            <w:r w:rsidRPr="004A6E31">
              <w:rPr>
                <w:rFonts w:ascii="Times New Roman" w:hAnsi="Times New Roman" w:cs="Times New Roman" w:hint="eastAsia"/>
                <w:szCs w:val="21"/>
              </w:rPr>
              <w:t>asp</w:t>
            </w:r>
            <w:r w:rsidRPr="004A6E31">
              <w:rPr>
                <w:rFonts w:ascii="Times New Roman" w:hAnsi="Times New Roman" w:cs="Times New Roman"/>
                <w:szCs w:val="21"/>
              </w:rPr>
              <w:t>3</w:t>
            </w:r>
          </w:p>
          <w:p w14:paraId="1C63AD9D" w14:textId="77777777" w:rsidR="00293033" w:rsidRPr="004A6E31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</w:p>
          <w:p w14:paraId="37082F89" w14:textId="77777777" w:rsidR="00293033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  <w:r w:rsidRPr="004A6E31">
              <w:rPr>
                <w:rFonts w:ascii="Times New Roman" w:hAnsi="Times New Roman" w:cs="Times New Roman"/>
                <w:szCs w:val="21"/>
              </w:rPr>
              <w:t>C</w:t>
            </w:r>
            <w:r w:rsidRPr="004A6E31">
              <w:rPr>
                <w:rFonts w:ascii="Times New Roman" w:hAnsi="Times New Roman" w:cs="Times New Roman" w:hint="eastAsia"/>
                <w:szCs w:val="21"/>
              </w:rPr>
              <w:t>asp8</w:t>
            </w:r>
          </w:p>
          <w:p w14:paraId="501469E5" w14:textId="77777777" w:rsidR="00293033" w:rsidRPr="004A6E31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</w:p>
          <w:p w14:paraId="3A2F48D7" w14:textId="77777777" w:rsidR="00293033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  <w:r w:rsidRPr="004A6E31">
              <w:rPr>
                <w:rFonts w:ascii="Times New Roman" w:hAnsi="Times New Roman" w:cs="Times New Roman"/>
                <w:szCs w:val="21"/>
              </w:rPr>
              <w:t>C</w:t>
            </w:r>
            <w:r w:rsidRPr="004A6E31">
              <w:rPr>
                <w:rFonts w:ascii="Times New Roman" w:hAnsi="Times New Roman" w:cs="Times New Roman" w:hint="eastAsia"/>
                <w:szCs w:val="21"/>
              </w:rPr>
              <w:t>asp9</w:t>
            </w:r>
          </w:p>
          <w:p w14:paraId="430A20FE" w14:textId="77777777" w:rsidR="00293033" w:rsidRPr="004A6E31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</w:p>
          <w:p w14:paraId="76A095A6" w14:textId="77777777" w:rsidR="00293033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E31">
              <w:rPr>
                <w:rFonts w:ascii="Times New Roman" w:hAnsi="Times New Roman" w:cs="Times New Roman" w:hint="eastAsia"/>
                <w:szCs w:val="21"/>
              </w:rPr>
              <w:t>Bax</w:t>
            </w:r>
            <w:proofErr w:type="spellEnd"/>
          </w:p>
          <w:p w14:paraId="0999F84B" w14:textId="77777777" w:rsidR="00293033" w:rsidRPr="004A6E31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</w:p>
          <w:p w14:paraId="72D719CD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Bcl2</w:t>
            </w:r>
          </w:p>
          <w:p w14:paraId="4105D565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17D84A5A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Cd3e</w:t>
            </w:r>
          </w:p>
          <w:p w14:paraId="5FA91D2F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75D180A4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Cd8a</w:t>
            </w:r>
          </w:p>
          <w:p w14:paraId="01411B5A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39C30444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Ccl5</w:t>
            </w:r>
          </w:p>
          <w:p w14:paraId="098783DE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2EDA8E74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Ccl21</w:t>
            </w:r>
          </w:p>
          <w:p w14:paraId="1197B177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08B17581" w14:textId="2DB19C3C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Gzmb</w:t>
            </w:r>
            <w:proofErr w:type="spellEnd"/>
          </w:p>
          <w:p w14:paraId="1AF59B79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5B5A40FB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ng</w:t>
            </w:r>
            <w:proofErr w:type="spellEnd"/>
          </w:p>
          <w:p w14:paraId="307BB6B9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151DB35F" w14:textId="77777777" w:rsidR="00293033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A6E31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f</w:t>
            </w:r>
            <w:proofErr w:type="spellEnd"/>
          </w:p>
          <w:p w14:paraId="2F770706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04553DE9" w14:textId="77777777" w:rsidR="00293033" w:rsidRPr="004A6E31" w:rsidRDefault="00293033" w:rsidP="00EF1C3F">
            <w:pPr>
              <w:rPr>
                <w:rFonts w:ascii="Times New Roman" w:hAnsi="Times New Roman" w:cs="Times New Roman"/>
                <w:szCs w:val="21"/>
              </w:rPr>
            </w:pPr>
            <w:r w:rsidRPr="004A6E31">
              <w:rPr>
                <w:rFonts w:ascii="Times New Roman" w:hAnsi="Times New Roman" w:cs="Times New Roman"/>
                <w:color w:val="000000"/>
                <w:szCs w:val="21"/>
              </w:rPr>
              <w:t>β-Actin</w:t>
            </w:r>
          </w:p>
        </w:tc>
        <w:tc>
          <w:tcPr>
            <w:tcW w:w="46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34C71F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6B3E3B">
              <w:rPr>
                <w:rFonts w:ascii="Times New Roman" w:hAnsi="Times New Roman" w:cs="Times New Roman"/>
                <w:color w:val="000000"/>
                <w:szCs w:val="21"/>
              </w:rPr>
              <w:t>GAGCTGGACTGTGGCATTGA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 xml:space="preserve">-3′ </w:t>
            </w:r>
          </w:p>
          <w:p w14:paraId="64C7C1EE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6B3E3B">
              <w:rPr>
                <w:rFonts w:ascii="Times New Roman" w:hAnsi="Times New Roman" w:cs="Times New Roman"/>
                <w:color w:val="000000"/>
                <w:szCs w:val="21"/>
              </w:rPr>
              <w:t>GAACCACGACCCGTCCTT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5E67C736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6B3E3B">
              <w:rPr>
                <w:rFonts w:ascii="Times New Roman" w:hAnsi="Times New Roman" w:cs="Times New Roman"/>
                <w:color w:val="000000"/>
                <w:szCs w:val="21"/>
              </w:rPr>
              <w:t>AGACTGCAACCGAGAGGAGA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4E525734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6B3E3B">
              <w:rPr>
                <w:rFonts w:ascii="Times New Roman" w:hAnsi="Times New Roman" w:cs="Times New Roman"/>
                <w:color w:val="000000"/>
                <w:szCs w:val="21"/>
              </w:rPr>
              <w:t>CGCTCACTTCTTCTGAGAG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47E85802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TGCCCTTGCCTCTGAGTAG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378510B4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AACAAAGAAACGCCCACAA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06DEAA47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TCAAGGCCCTGTGCACTAA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273713F3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GGAGAGGAGGCCTTCCCAG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 xml:space="preserve">-3′ </w:t>
            </w:r>
          </w:p>
          <w:p w14:paraId="070526ED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CCTGTGGATGACTGAGTAC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6BB2F6CF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TTCAGAGACAGCCAGGAGAAA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4BB3638D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GTGTAGAGTTGACGTGCCC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3BFEF7E8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AGTAGCCACTGTCCTCGAC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3F795766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GGATTGGACTTCGCCTG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2D1AAEE9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TAGCGGCCTGGGACATTTG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 xml:space="preserve">-3′ </w:t>
            </w:r>
          </w:p>
          <w:p w14:paraId="73B4E5BA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GTGCCCACGTCAAGGAGTA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  <w:p w14:paraId="7DDDFC8A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TCTGGGTTGGCACACACT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3B0F3ED0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B17CD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579CF27B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CCTACAGTATTGTCCGAGG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66474978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97B24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6225FC27" w14:textId="77777777" w:rsidR="00293033" w:rsidRPr="00C67695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GTGAGAACAGGATTGCCGGG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4012435F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58B01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4002A21F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GAAGCCAGGAGATGTGTGCT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58206E4E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F71A0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40A6BFFF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GCACGTTTGGTCTTTGGGT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6B032EFD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489EA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4D9BBF35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AAGACAATCAGGCCATCAG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2EA16452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E9ED6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3B906C8E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TGGACCTGTGGGTTGTTGA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1C950963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26460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0B216E67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CTCACACTCACAAACCACCA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15CC4452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5E123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3CEAC675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ACAAGGTACAACCCATCGG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204279B9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5B66F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</w:tcPr>
          <w:p w14:paraId="5114A673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 w:rsidRPr="00C67695">
              <w:rPr>
                <w:rFonts w:ascii="Times New Roman" w:hAnsi="Times New Roman" w:cs="Times New Roman"/>
              </w:rPr>
              <w:t>F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54470F">
              <w:rPr>
                <w:rFonts w:ascii="Times New Roman" w:hAnsi="Times New Roman" w:cs="Times New Roman"/>
                <w:color w:val="000000"/>
                <w:szCs w:val="21"/>
              </w:rPr>
              <w:t>CCTCACTGTCCACCTTC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  <w:tr w:rsidR="00293033" w:rsidRPr="00C67695" w14:paraId="25770981" w14:textId="77777777" w:rsidTr="00EF1C3F"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446FEC" w14:textId="77777777" w:rsidR="00293033" w:rsidRPr="004A6E31" w:rsidRDefault="00293033" w:rsidP="00EF1C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66FAD" w14:textId="77777777" w:rsidR="00293033" w:rsidRDefault="00293033" w:rsidP="00EF1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C67695">
              <w:rPr>
                <w:rFonts w:ascii="Times New Roman" w:hAnsi="Times New Roman" w:cs="Times New Roman"/>
              </w:rPr>
              <w:t>:</w:t>
            </w:r>
            <w:r w:rsidRPr="00C6769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r w:rsidRPr="004A1082">
              <w:rPr>
                <w:rFonts w:ascii="Times New Roman" w:hAnsi="Times New Roman" w:cs="Times New Roman"/>
                <w:color w:val="000000"/>
                <w:szCs w:val="21"/>
              </w:rPr>
              <w:t>GGGTGTAAAACGCAGCTC</w:t>
            </w:r>
            <w:r w:rsidRPr="00C67695">
              <w:rPr>
                <w:rFonts w:ascii="Times New Roman" w:hAnsi="Times New Roman" w:cs="Times New Roman"/>
                <w:color w:val="000000"/>
                <w:szCs w:val="21"/>
              </w:rPr>
              <w:t>-3′</w:t>
            </w:r>
          </w:p>
        </w:tc>
      </w:tr>
    </w:tbl>
    <w:p w14:paraId="6F8FE72D" w14:textId="77777777" w:rsidR="00293033" w:rsidRPr="00293033" w:rsidRDefault="00293033"/>
    <w:sectPr w:rsidR="00293033" w:rsidRPr="00293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D11CAB" w14:textId="77777777" w:rsidR="005C7D87" w:rsidRDefault="005C7D87" w:rsidP="00293033">
      <w:r>
        <w:separator/>
      </w:r>
    </w:p>
  </w:endnote>
  <w:endnote w:type="continuationSeparator" w:id="0">
    <w:p w14:paraId="221E9BF6" w14:textId="77777777" w:rsidR="005C7D87" w:rsidRDefault="005C7D87" w:rsidP="00293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BB358" w14:textId="77777777" w:rsidR="005C7D87" w:rsidRDefault="005C7D87" w:rsidP="00293033">
      <w:r>
        <w:separator/>
      </w:r>
    </w:p>
  </w:footnote>
  <w:footnote w:type="continuationSeparator" w:id="0">
    <w:p w14:paraId="76FF0B87" w14:textId="77777777" w:rsidR="005C7D87" w:rsidRDefault="005C7D87" w:rsidP="00293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EF"/>
    <w:rsid w:val="001A1924"/>
    <w:rsid w:val="001F235D"/>
    <w:rsid w:val="00293033"/>
    <w:rsid w:val="00433EEF"/>
    <w:rsid w:val="005C7D87"/>
    <w:rsid w:val="00911121"/>
    <w:rsid w:val="00B66A06"/>
    <w:rsid w:val="00EB2209"/>
    <w:rsid w:val="00EC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B4ADD"/>
  <w15:chartTrackingRefBased/>
  <w15:docId w15:val="{11C56A9A-3669-4897-8339-3DBEE092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0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033"/>
    <w:rPr>
      <w:sz w:val="18"/>
      <w:szCs w:val="18"/>
    </w:rPr>
  </w:style>
  <w:style w:type="table" w:styleId="a7">
    <w:name w:val="Table Grid"/>
    <w:basedOn w:val="a1"/>
    <w:uiPriority w:val="39"/>
    <w:rsid w:val="00293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娇 蔡</dc:creator>
  <cp:keywords/>
  <dc:description/>
  <cp:lastModifiedBy>世娇 蔡</cp:lastModifiedBy>
  <cp:revision>5</cp:revision>
  <dcterms:created xsi:type="dcterms:W3CDTF">2024-06-28T07:04:00Z</dcterms:created>
  <dcterms:modified xsi:type="dcterms:W3CDTF">2024-07-01T06:23:00Z</dcterms:modified>
</cp:coreProperties>
</file>